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rasterlicht1"/>
        <w:tblW w:w="14742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2034"/>
        <w:gridCol w:w="1224"/>
        <w:gridCol w:w="1417"/>
        <w:gridCol w:w="1418"/>
        <w:gridCol w:w="1420"/>
        <w:gridCol w:w="1701"/>
        <w:gridCol w:w="1698"/>
        <w:gridCol w:w="1562"/>
        <w:gridCol w:w="1276"/>
        <w:gridCol w:w="992"/>
      </w:tblGrid>
      <w:tr w:rsidR="0046619D" w:rsidRPr="00163AC5" w14:paraId="0EB5521A" w14:textId="6EF58A92" w:rsidTr="0046619D">
        <w:tc>
          <w:tcPr>
            <w:tcW w:w="20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79EC4A8E" w14:textId="022613EA" w:rsidR="0040150D" w:rsidRPr="006E0400" w:rsidRDefault="0040150D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1716" w:type="dxa"/>
            <w:gridSpan w:val="8"/>
            <w:tcBorders>
              <w:right w:val="single" w:sz="4" w:space="0" w:color="D9D9D9" w:themeColor="background1" w:themeShade="D9"/>
            </w:tcBorders>
          </w:tcPr>
          <w:p w14:paraId="6E87DFEF" w14:textId="67D09BF6" w:rsidR="0040150D" w:rsidRPr="006E0400" w:rsidRDefault="00646D1E" w:rsidP="0040150D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 xml:space="preserve">Table S3. </w:t>
            </w:r>
            <w:r w:rsidR="0040150D">
              <w:rPr>
                <w:rFonts w:ascii="Times New Roman" w:hAnsi="Times New Roman" w:cs="Times New Roman"/>
                <w:i/>
                <w:lang w:val="en-GB"/>
              </w:rPr>
              <w:t>MERSQI – P</w:t>
            </w:r>
            <w:r w:rsidR="0040150D" w:rsidRPr="006E0400">
              <w:rPr>
                <w:rFonts w:ascii="Times New Roman" w:hAnsi="Times New Roman" w:cs="Times New Roman"/>
                <w:i/>
                <w:lang w:val="en-GB"/>
              </w:rPr>
              <w:t>OINTS PER ITEM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D9D9D9" w:themeColor="background1" w:themeShade="D9"/>
              <w:right w:val="nil"/>
            </w:tcBorders>
          </w:tcPr>
          <w:p w14:paraId="5CD20484" w14:textId="77777777" w:rsidR="0040150D" w:rsidRPr="006E0400" w:rsidRDefault="0040150D" w:rsidP="00050045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</w:p>
        </w:tc>
      </w:tr>
      <w:tr w:rsidR="0046619D" w:rsidRPr="00646D1E" w14:paraId="7E408DEA" w14:textId="6DA6B54E" w:rsidTr="0046619D">
        <w:tc>
          <w:tcPr>
            <w:tcW w:w="2034" w:type="dxa"/>
            <w:tcBorders>
              <w:top w:val="nil"/>
              <w:left w:val="single" w:sz="4" w:space="0" w:color="FFFFFF" w:themeColor="background1"/>
            </w:tcBorders>
          </w:tcPr>
          <w:p w14:paraId="657652C6" w14:textId="0B7AA5DB" w:rsidR="0040150D" w:rsidRPr="006E0400" w:rsidRDefault="0040150D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224" w:type="dxa"/>
          </w:tcPr>
          <w:p w14:paraId="0752602F" w14:textId="7710DFEA" w:rsidR="0040150D" w:rsidRPr="006E0400" w:rsidRDefault="0040150D" w:rsidP="00D241C5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Domain 1</w:t>
            </w:r>
          </w:p>
        </w:tc>
        <w:tc>
          <w:tcPr>
            <w:tcW w:w="2835" w:type="dxa"/>
            <w:gridSpan w:val="2"/>
          </w:tcPr>
          <w:p w14:paraId="55F01DF5" w14:textId="616589EB" w:rsidR="0040150D" w:rsidRPr="006E0400" w:rsidRDefault="0040150D" w:rsidP="00D241C5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Domain 2</w:t>
            </w:r>
          </w:p>
        </w:tc>
        <w:tc>
          <w:tcPr>
            <w:tcW w:w="1420" w:type="dxa"/>
          </w:tcPr>
          <w:p w14:paraId="7C169A6A" w14:textId="4004DC4C" w:rsidR="0040150D" w:rsidRPr="006E0400" w:rsidRDefault="0040150D" w:rsidP="00D241C5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Domain 3</w:t>
            </w:r>
          </w:p>
        </w:tc>
        <w:tc>
          <w:tcPr>
            <w:tcW w:w="1701" w:type="dxa"/>
          </w:tcPr>
          <w:p w14:paraId="612812DB" w14:textId="3AF82E25" w:rsidR="0040150D" w:rsidRPr="006E0400" w:rsidRDefault="0040150D" w:rsidP="00D241C5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Domain 4</w:t>
            </w:r>
          </w:p>
        </w:tc>
        <w:tc>
          <w:tcPr>
            <w:tcW w:w="3260" w:type="dxa"/>
            <w:gridSpan w:val="2"/>
            <w:tcBorders>
              <w:right w:val="single" w:sz="4" w:space="0" w:color="D9D9D9" w:themeColor="background1" w:themeShade="D9"/>
            </w:tcBorders>
          </w:tcPr>
          <w:p w14:paraId="74642B68" w14:textId="7A4AF541" w:rsidR="0040150D" w:rsidRPr="006E0400" w:rsidRDefault="0040150D" w:rsidP="00DA1220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Domain 5</w:t>
            </w:r>
          </w:p>
        </w:tc>
        <w:tc>
          <w:tcPr>
            <w:tcW w:w="1276" w:type="dxa"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6296F27" w14:textId="7647884C" w:rsidR="0040150D" w:rsidRPr="006E0400" w:rsidRDefault="0040150D" w:rsidP="005F674B">
            <w:pPr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Domain 6</w:t>
            </w:r>
          </w:p>
        </w:tc>
        <w:tc>
          <w:tcPr>
            <w:tcW w:w="992" w:type="dxa"/>
            <w:vMerge/>
            <w:tcBorders>
              <w:left w:val="single" w:sz="4" w:space="0" w:color="D9D9D9" w:themeColor="background1" w:themeShade="D9"/>
              <w:right w:val="nil"/>
            </w:tcBorders>
          </w:tcPr>
          <w:p w14:paraId="2F865751" w14:textId="68D9CA0E" w:rsidR="0040150D" w:rsidRDefault="0040150D" w:rsidP="00D241C5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</w:p>
        </w:tc>
      </w:tr>
      <w:tr w:rsidR="0046619D" w:rsidRPr="006E0400" w14:paraId="2FA0F2FB" w14:textId="4FD07A25" w:rsidTr="0046619D">
        <w:trPr>
          <w:trHeight w:val="972"/>
        </w:trPr>
        <w:tc>
          <w:tcPr>
            <w:tcW w:w="2034" w:type="dxa"/>
            <w:shd w:val="clear" w:color="auto" w:fill="F2F2F2" w:themeFill="background1" w:themeFillShade="F2"/>
          </w:tcPr>
          <w:p w14:paraId="74C01247" w14:textId="2143033E" w:rsidR="00AB6DE4" w:rsidRPr="006E0400" w:rsidRDefault="00AB6DE4" w:rsidP="0040150D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Study</w:t>
            </w:r>
          </w:p>
          <w:p w14:paraId="4B2ABDFD" w14:textId="154EF3F5" w:rsidR="00AB6DE4" w:rsidRPr="006E0400" w:rsidRDefault="00AB6DE4" w:rsidP="00122684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224" w:type="dxa"/>
            <w:shd w:val="clear" w:color="auto" w:fill="F2F2F2" w:themeFill="background1" w:themeFillShade="F2"/>
          </w:tcPr>
          <w:p w14:paraId="41C7737E" w14:textId="1E38E3FE" w:rsidR="00AB6DE4" w:rsidRPr="006E0400" w:rsidRDefault="00AB6DE4" w:rsidP="0046619D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6E0400">
              <w:rPr>
                <w:rFonts w:ascii="Times New Roman" w:hAnsi="Times New Roman" w:cs="Times New Roman"/>
                <w:b/>
                <w:lang w:val="en-GB"/>
              </w:rPr>
              <w:t>Study design</w:t>
            </w:r>
            <w:r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 w:rsidR="0046619D">
              <w:rPr>
                <w:rFonts w:ascii="Times New Roman" w:hAnsi="Times New Roman" w:cs="Times New Roman"/>
                <w:b/>
                <w:lang w:val="en-GB"/>
              </w:rPr>
              <w:t>(max 3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078F4A7D" w14:textId="77777777" w:rsidR="00AB6DE4" w:rsidRDefault="00AB6DE4" w:rsidP="003040B7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6E0400">
              <w:rPr>
                <w:rFonts w:ascii="Times New Roman" w:hAnsi="Times New Roman" w:cs="Times New Roman"/>
                <w:b/>
                <w:lang w:val="en-GB"/>
              </w:rPr>
              <w:t>Sampling: institutions</w:t>
            </w:r>
          </w:p>
          <w:p w14:paraId="1BA687C9" w14:textId="1F294E44" w:rsidR="0046619D" w:rsidRPr="006E0400" w:rsidRDefault="0046619D" w:rsidP="003040B7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(max 3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1008B416" w14:textId="77777777" w:rsidR="0046619D" w:rsidRDefault="00AB6DE4" w:rsidP="003040B7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6E0400">
              <w:rPr>
                <w:rFonts w:ascii="Times New Roman" w:hAnsi="Times New Roman" w:cs="Times New Roman"/>
                <w:b/>
                <w:lang w:val="en-GB"/>
              </w:rPr>
              <w:t>Sampling: response rate</w:t>
            </w:r>
            <w:r w:rsidR="0046619D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</w:p>
          <w:p w14:paraId="5EB3E9C8" w14:textId="38F16BA3" w:rsidR="00AB6DE4" w:rsidRPr="006E0400" w:rsidRDefault="0046619D" w:rsidP="003040B7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(max 3)</w:t>
            </w:r>
          </w:p>
        </w:tc>
        <w:tc>
          <w:tcPr>
            <w:tcW w:w="1420" w:type="dxa"/>
            <w:shd w:val="clear" w:color="auto" w:fill="F2F2F2" w:themeFill="background1" w:themeFillShade="F2"/>
          </w:tcPr>
          <w:p w14:paraId="20BB162C" w14:textId="77777777" w:rsidR="0046619D" w:rsidRDefault="00AB6DE4" w:rsidP="003040B7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6E0400">
              <w:rPr>
                <w:rFonts w:ascii="Times New Roman" w:hAnsi="Times New Roman" w:cs="Times New Roman"/>
                <w:b/>
                <w:lang w:val="en-GB"/>
              </w:rPr>
              <w:t>Type of data</w:t>
            </w:r>
            <w:r w:rsidR="0046619D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</w:p>
          <w:p w14:paraId="371C8D9A" w14:textId="444E542D" w:rsidR="00AB6DE4" w:rsidRPr="006E0400" w:rsidRDefault="0046619D" w:rsidP="003040B7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(max 3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5D710EA8" w14:textId="14D730F1" w:rsidR="00AB6DE4" w:rsidRPr="006E0400" w:rsidRDefault="00AB6DE4" w:rsidP="003040B7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6E0400">
              <w:rPr>
                <w:rFonts w:ascii="Times New Roman" w:hAnsi="Times New Roman" w:cs="Times New Roman"/>
                <w:b/>
                <w:lang w:val="en-GB"/>
              </w:rPr>
              <w:t>Validity evidence for evaluation instrument scores</w:t>
            </w:r>
            <w:r w:rsidR="0046619D">
              <w:rPr>
                <w:rFonts w:ascii="Times New Roman" w:hAnsi="Times New Roman" w:cs="Times New Roman"/>
                <w:b/>
                <w:lang w:val="en-GB"/>
              </w:rPr>
              <w:t xml:space="preserve"> (max 3)</w:t>
            </w:r>
          </w:p>
        </w:tc>
        <w:tc>
          <w:tcPr>
            <w:tcW w:w="1698" w:type="dxa"/>
            <w:shd w:val="clear" w:color="auto" w:fill="F2F2F2" w:themeFill="background1" w:themeFillShade="F2"/>
          </w:tcPr>
          <w:p w14:paraId="1E7D3B1D" w14:textId="77777777" w:rsidR="00AB6DE4" w:rsidRDefault="00AB6DE4" w:rsidP="003040B7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6E0400">
              <w:rPr>
                <w:rFonts w:ascii="Times New Roman" w:hAnsi="Times New Roman" w:cs="Times New Roman"/>
                <w:b/>
                <w:lang w:val="en-GB"/>
              </w:rPr>
              <w:t>Data analysis: sophistication</w:t>
            </w:r>
          </w:p>
          <w:p w14:paraId="554C2855" w14:textId="45517C6F" w:rsidR="0046619D" w:rsidRPr="006E0400" w:rsidRDefault="0046619D" w:rsidP="003040B7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(max 3)</w:t>
            </w:r>
          </w:p>
        </w:tc>
        <w:tc>
          <w:tcPr>
            <w:tcW w:w="1562" w:type="dxa"/>
            <w:tcBorders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1F01EE83" w14:textId="77777777" w:rsidR="00AB6DE4" w:rsidRDefault="00AB6DE4" w:rsidP="003040B7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6E0400">
              <w:rPr>
                <w:rFonts w:ascii="Times New Roman" w:hAnsi="Times New Roman" w:cs="Times New Roman"/>
                <w:b/>
                <w:lang w:val="en-GB"/>
              </w:rPr>
              <w:t>Data analysis: appropriate</w:t>
            </w:r>
          </w:p>
          <w:p w14:paraId="65B434E5" w14:textId="2827ED3C" w:rsidR="0046619D" w:rsidRPr="006E0400" w:rsidRDefault="0046619D" w:rsidP="003040B7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(max 3)</w:t>
            </w:r>
          </w:p>
        </w:tc>
        <w:tc>
          <w:tcPr>
            <w:tcW w:w="1276" w:type="dxa"/>
            <w:tcBorders>
              <w:left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1EC4E1E1" w14:textId="77777777" w:rsidR="00AB6DE4" w:rsidRDefault="00AB6DE4" w:rsidP="005F674B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6E0400">
              <w:rPr>
                <w:rFonts w:ascii="Times New Roman" w:hAnsi="Times New Roman" w:cs="Times New Roman"/>
                <w:b/>
                <w:lang w:val="en-GB"/>
              </w:rPr>
              <w:t>Outcome</w:t>
            </w:r>
          </w:p>
          <w:p w14:paraId="4D5E243C" w14:textId="021A285E" w:rsidR="0046619D" w:rsidRPr="006E0400" w:rsidRDefault="0046619D" w:rsidP="005F674B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(max 3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08B5765" w14:textId="77777777" w:rsidR="00AB6DE4" w:rsidRDefault="00AB6DE4" w:rsidP="003040B7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Total score</w:t>
            </w:r>
          </w:p>
          <w:p w14:paraId="0BEAAE5E" w14:textId="3CA48ED7" w:rsidR="0046619D" w:rsidRPr="006E0400" w:rsidRDefault="0046619D" w:rsidP="003040B7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(max 18)</w:t>
            </w:r>
          </w:p>
        </w:tc>
      </w:tr>
      <w:tr w:rsidR="0046619D" w:rsidRPr="006E0400" w14:paraId="714C9013" w14:textId="45300638" w:rsidTr="0046619D">
        <w:trPr>
          <w:trHeight w:val="305"/>
        </w:trPr>
        <w:tc>
          <w:tcPr>
            <w:tcW w:w="2034" w:type="dxa"/>
            <w:shd w:val="clear" w:color="auto" w:fill="F2F2F2" w:themeFill="background1" w:themeFillShade="F2"/>
          </w:tcPr>
          <w:p w14:paraId="4C965136" w14:textId="6D1737AF" w:rsidR="00AB6DE4" w:rsidRPr="00A540F1" w:rsidRDefault="00AB6DE4">
            <w:pPr>
              <w:rPr>
                <w:rFonts w:ascii="Times New Roman" w:hAnsi="Times New Roman" w:cs="Times New Roman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ho et al. (2015)</w:t>
            </w:r>
            <w:r w:rsidR="00163AC5">
              <w:rPr>
                <w:rFonts w:ascii="Times New Roman" w:hAnsi="Times New Roman" w:cs="Times New Roman"/>
                <w:vertAlign w:val="superscript"/>
                <w:lang w:val="en-GB"/>
              </w:rPr>
              <w:t>28</w:t>
            </w:r>
          </w:p>
        </w:tc>
        <w:tc>
          <w:tcPr>
            <w:tcW w:w="1224" w:type="dxa"/>
          </w:tcPr>
          <w:p w14:paraId="3DB67024" w14:textId="6A60A1EB" w:rsidR="00AB6DE4" w:rsidRPr="006E0400" w:rsidRDefault="00AB6DE4" w:rsidP="000D2C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417" w:type="dxa"/>
          </w:tcPr>
          <w:p w14:paraId="1AF8E1A8" w14:textId="18309B7A" w:rsidR="00AB6DE4" w:rsidRPr="006E0400" w:rsidRDefault="00AB6DE4" w:rsidP="000D2C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5</w:t>
            </w:r>
          </w:p>
        </w:tc>
        <w:tc>
          <w:tcPr>
            <w:tcW w:w="1418" w:type="dxa"/>
          </w:tcPr>
          <w:p w14:paraId="58F5B5EF" w14:textId="1BC94867" w:rsidR="00AB6DE4" w:rsidRPr="006E0400" w:rsidRDefault="00AB6DE4" w:rsidP="000D2C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5</w:t>
            </w:r>
          </w:p>
        </w:tc>
        <w:tc>
          <w:tcPr>
            <w:tcW w:w="1420" w:type="dxa"/>
          </w:tcPr>
          <w:p w14:paraId="65516BBC" w14:textId="7F83A6EE" w:rsidR="00AB6DE4" w:rsidRPr="006E0400" w:rsidRDefault="00AB6DE4" w:rsidP="000D2C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701" w:type="dxa"/>
          </w:tcPr>
          <w:p w14:paraId="7F9F0A4C" w14:textId="6C39D945" w:rsidR="00AB6DE4" w:rsidRPr="006E0400" w:rsidRDefault="00AB6DE4" w:rsidP="000D2C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698" w:type="dxa"/>
          </w:tcPr>
          <w:p w14:paraId="135B013E" w14:textId="463FA7B9" w:rsidR="00AB6DE4" w:rsidRPr="006E0400" w:rsidRDefault="00AB6DE4" w:rsidP="000D2C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562" w:type="dxa"/>
          </w:tcPr>
          <w:p w14:paraId="254B7646" w14:textId="13123EF3" w:rsidR="00AB6DE4" w:rsidRPr="006E0400" w:rsidRDefault="00AB6DE4" w:rsidP="000D2C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276" w:type="dxa"/>
          </w:tcPr>
          <w:p w14:paraId="5B053199" w14:textId="5EF6F414" w:rsidR="00AB6DE4" w:rsidRPr="006E0400" w:rsidRDefault="00AB6DE4" w:rsidP="000D2C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5</w:t>
            </w:r>
          </w:p>
        </w:tc>
        <w:tc>
          <w:tcPr>
            <w:tcW w:w="992" w:type="dxa"/>
          </w:tcPr>
          <w:p w14:paraId="5E6B636A" w14:textId="4161D268" w:rsidR="00AB6DE4" w:rsidRPr="005F674B" w:rsidRDefault="00AB6DE4" w:rsidP="000D2CAD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9,5</w:t>
            </w:r>
          </w:p>
        </w:tc>
      </w:tr>
      <w:tr w:rsidR="00517B35" w:rsidRPr="006E0400" w14:paraId="25F3EF5D" w14:textId="77777777" w:rsidTr="0046619D">
        <w:trPr>
          <w:trHeight w:val="305"/>
        </w:trPr>
        <w:tc>
          <w:tcPr>
            <w:tcW w:w="2034" w:type="dxa"/>
            <w:shd w:val="clear" w:color="auto" w:fill="F2F2F2" w:themeFill="background1" w:themeFillShade="F2"/>
          </w:tcPr>
          <w:p w14:paraId="29315E6D" w14:textId="48D42209" w:rsidR="00517B35" w:rsidRDefault="00517B35">
            <w:pPr>
              <w:rPr>
                <w:rFonts w:ascii="Times New Roman" w:hAnsi="Times New Roman" w:cs="Times New Roman"/>
                <w:lang w:val="en-GB"/>
              </w:rPr>
            </w:pPr>
            <w:r w:rsidRPr="00E303E0">
              <w:rPr>
                <w:rFonts w:ascii="Times New Roman" w:hAnsi="Times New Roman" w:cs="Times New Roman"/>
                <w:color w:val="000000" w:themeColor="text1"/>
                <w:lang w:val="en-GB"/>
              </w:rPr>
              <w:t>Artino et al. (2012)</w:t>
            </w:r>
            <w:r w:rsidR="00163AC5"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  <w:t>31</w:t>
            </w:r>
          </w:p>
        </w:tc>
        <w:tc>
          <w:tcPr>
            <w:tcW w:w="1224" w:type="dxa"/>
          </w:tcPr>
          <w:p w14:paraId="66003E95" w14:textId="0C49E1F3" w:rsidR="00517B35" w:rsidRDefault="00517B35" w:rsidP="000D2C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417" w:type="dxa"/>
          </w:tcPr>
          <w:p w14:paraId="326DC2CE" w14:textId="096DCE65" w:rsidR="00517B35" w:rsidRDefault="00517B35" w:rsidP="000D2C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5</w:t>
            </w:r>
          </w:p>
        </w:tc>
        <w:tc>
          <w:tcPr>
            <w:tcW w:w="1418" w:type="dxa"/>
          </w:tcPr>
          <w:p w14:paraId="37D72929" w14:textId="5493A51F" w:rsidR="00517B35" w:rsidRDefault="00517B35" w:rsidP="000D2C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5</w:t>
            </w:r>
          </w:p>
        </w:tc>
        <w:tc>
          <w:tcPr>
            <w:tcW w:w="1420" w:type="dxa"/>
          </w:tcPr>
          <w:p w14:paraId="5452D8F1" w14:textId="3F328B73" w:rsidR="00517B35" w:rsidRDefault="00517B35" w:rsidP="000D2C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701" w:type="dxa"/>
          </w:tcPr>
          <w:p w14:paraId="09598798" w14:textId="111C97EB" w:rsidR="00517B35" w:rsidRDefault="00517B35" w:rsidP="000D2C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698" w:type="dxa"/>
          </w:tcPr>
          <w:p w14:paraId="4AB3973A" w14:textId="10FCBD62" w:rsidR="00517B35" w:rsidRDefault="00517B35" w:rsidP="000D2C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562" w:type="dxa"/>
          </w:tcPr>
          <w:p w14:paraId="66BD7112" w14:textId="4AFA161E" w:rsidR="00517B35" w:rsidRDefault="00517B35" w:rsidP="000D2C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276" w:type="dxa"/>
          </w:tcPr>
          <w:p w14:paraId="0CA7BA0D" w14:textId="772F5B9B" w:rsidR="00517B35" w:rsidRDefault="00517B35" w:rsidP="000D2C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2" w:type="dxa"/>
          </w:tcPr>
          <w:p w14:paraId="19993787" w14:textId="6EDA39EC" w:rsidR="00517B35" w:rsidRDefault="00517B35" w:rsidP="000D2CAD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11</w:t>
            </w:r>
          </w:p>
        </w:tc>
      </w:tr>
      <w:tr w:rsidR="00517B35" w:rsidRPr="006E0400" w14:paraId="786C84C6" w14:textId="58D1C7E0" w:rsidTr="0046619D">
        <w:tc>
          <w:tcPr>
            <w:tcW w:w="2034" w:type="dxa"/>
            <w:shd w:val="clear" w:color="auto" w:fill="F2F2F2" w:themeFill="background1" w:themeFillShade="F2"/>
          </w:tcPr>
          <w:p w14:paraId="21400C69" w14:textId="258DC9B3" w:rsidR="00517B35" w:rsidRPr="00A540F1" w:rsidRDefault="00517B35">
            <w:pPr>
              <w:rPr>
                <w:rFonts w:ascii="Times New Roman" w:hAnsi="Times New Roman" w:cs="Times New Roman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</w:rPr>
              <w:t>Berkhout et al. (2016)</w:t>
            </w:r>
            <w:r w:rsidR="00163AC5">
              <w:rPr>
                <w:rFonts w:ascii="Times New Roman" w:hAnsi="Times New Roman" w:cs="Times New Roman"/>
                <w:vertAlign w:val="superscript"/>
              </w:rPr>
              <w:t>23</w:t>
            </w:r>
          </w:p>
        </w:tc>
        <w:tc>
          <w:tcPr>
            <w:tcW w:w="1224" w:type="dxa"/>
          </w:tcPr>
          <w:p w14:paraId="3128D403" w14:textId="4270C0F9" w:rsidR="00517B35" w:rsidRPr="006E0400" w:rsidRDefault="00517B35" w:rsidP="000D2C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14:paraId="065A55F4" w14:textId="7AA7DEAE" w:rsidR="00517B35" w:rsidRPr="006E0400" w:rsidRDefault="00517B35" w:rsidP="000D2C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418" w:type="dxa"/>
          </w:tcPr>
          <w:p w14:paraId="52A02378" w14:textId="1516AB54" w:rsidR="00517B35" w:rsidRPr="006E0400" w:rsidRDefault="00517B35" w:rsidP="000D2C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420" w:type="dxa"/>
          </w:tcPr>
          <w:p w14:paraId="647D846A" w14:textId="21B78192" w:rsidR="00517B35" w:rsidRPr="006E0400" w:rsidRDefault="00517B35" w:rsidP="000D2C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</w:tcPr>
          <w:p w14:paraId="3E4DBDD6" w14:textId="17F27F87" w:rsidR="00517B35" w:rsidRPr="006E0400" w:rsidRDefault="00517B35" w:rsidP="000D2C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98" w:type="dxa"/>
          </w:tcPr>
          <w:p w14:paraId="477880BA" w14:textId="4D132E71" w:rsidR="00517B35" w:rsidRPr="006E0400" w:rsidRDefault="00517B35" w:rsidP="000D2C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2" w:type="dxa"/>
          </w:tcPr>
          <w:p w14:paraId="74EF2C12" w14:textId="73E97B11" w:rsidR="00517B35" w:rsidRPr="006E0400" w:rsidRDefault="00517B35" w:rsidP="000D2C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167A99D7" w14:textId="5F232918" w:rsidR="00517B35" w:rsidRPr="006E0400" w:rsidRDefault="00517B35" w:rsidP="000D2C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02EDCB93" w14:textId="62EC698A" w:rsidR="00517B35" w:rsidRPr="005F674B" w:rsidRDefault="00517B35" w:rsidP="000D2CAD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</w:rPr>
              <w:t>8,0</w:t>
            </w:r>
          </w:p>
        </w:tc>
      </w:tr>
      <w:tr w:rsidR="00517B35" w:rsidRPr="006E0400" w14:paraId="24C327F8" w14:textId="77A768CB" w:rsidTr="0046619D">
        <w:trPr>
          <w:trHeight w:val="265"/>
        </w:trPr>
        <w:tc>
          <w:tcPr>
            <w:tcW w:w="2034" w:type="dxa"/>
            <w:shd w:val="clear" w:color="auto" w:fill="F2F2F2" w:themeFill="background1" w:themeFillShade="F2"/>
          </w:tcPr>
          <w:p w14:paraId="762E9E8E" w14:textId="5E75A258" w:rsidR="00517B35" w:rsidRPr="00E303E0" w:rsidRDefault="00517B3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Li et al. (2009)</w:t>
            </w:r>
            <w:r w:rsidR="00163AC5">
              <w:rPr>
                <w:rFonts w:ascii="Times New Roman" w:hAnsi="Times New Roman" w:cs="Times New Roman"/>
                <w:vertAlign w:val="superscript"/>
              </w:rPr>
              <w:t>37</w:t>
            </w:r>
          </w:p>
        </w:tc>
        <w:tc>
          <w:tcPr>
            <w:tcW w:w="1224" w:type="dxa"/>
          </w:tcPr>
          <w:p w14:paraId="7585ACE3" w14:textId="61ACA0FE" w:rsidR="00517B35" w:rsidRPr="006E0400" w:rsidRDefault="00517B35" w:rsidP="000D2C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14:paraId="244671AF" w14:textId="36A91F2B" w:rsidR="00517B35" w:rsidRPr="006E0400" w:rsidRDefault="00517B35" w:rsidP="000D2C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418" w:type="dxa"/>
          </w:tcPr>
          <w:p w14:paraId="3D840BBC" w14:textId="111D87DF" w:rsidR="00517B35" w:rsidRPr="006E0400" w:rsidRDefault="00517B35" w:rsidP="000D2C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420" w:type="dxa"/>
          </w:tcPr>
          <w:p w14:paraId="0DC2F7E1" w14:textId="34F221EC" w:rsidR="00517B35" w:rsidRPr="006E0400" w:rsidRDefault="00517B35" w:rsidP="000D2C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</w:tcPr>
          <w:p w14:paraId="0BAC1848" w14:textId="480C1F25" w:rsidR="00517B35" w:rsidRPr="006E0400" w:rsidRDefault="00517B35" w:rsidP="000D2C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98" w:type="dxa"/>
          </w:tcPr>
          <w:p w14:paraId="642C35B4" w14:textId="1413A210" w:rsidR="00517B35" w:rsidRPr="006E0400" w:rsidRDefault="00517B35" w:rsidP="000D2C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2" w:type="dxa"/>
          </w:tcPr>
          <w:p w14:paraId="0F153966" w14:textId="503D0E90" w:rsidR="00517B35" w:rsidRPr="006E0400" w:rsidRDefault="00517B35" w:rsidP="000D2C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3C47ACF6" w14:textId="5164807B" w:rsidR="00517B35" w:rsidRPr="006E0400" w:rsidRDefault="00517B35" w:rsidP="000D2C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6C6C1BE5" w14:textId="17A1C42E" w:rsidR="00517B35" w:rsidRPr="005F674B" w:rsidRDefault="00517B35" w:rsidP="000D2CAD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</w:rPr>
              <w:t>9</w:t>
            </w:r>
          </w:p>
        </w:tc>
      </w:tr>
      <w:tr w:rsidR="00517B35" w:rsidRPr="006E0400" w14:paraId="52D4E0BB" w14:textId="0A77238B" w:rsidTr="0046619D">
        <w:trPr>
          <w:trHeight w:val="265"/>
        </w:trPr>
        <w:tc>
          <w:tcPr>
            <w:tcW w:w="2034" w:type="dxa"/>
            <w:shd w:val="clear" w:color="auto" w:fill="F2F2F2" w:themeFill="background1" w:themeFillShade="F2"/>
          </w:tcPr>
          <w:p w14:paraId="6DE11D52" w14:textId="4F44B5DC" w:rsidR="00517B35" w:rsidRPr="00A540F1" w:rsidRDefault="00517B35">
            <w:pPr>
              <w:rPr>
                <w:rFonts w:ascii="Times New Roman" w:hAnsi="Times New Roman" w:cs="Times New Roman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</w:rPr>
              <w:t>Li</w:t>
            </w:r>
            <w:r w:rsidRPr="006F55C5">
              <w:rPr>
                <w:rFonts w:ascii="Times New Roman" w:hAnsi="Times New Roman" w:cs="Times New Roman"/>
              </w:rPr>
              <w:t xml:space="preserve"> et al. </w:t>
            </w:r>
            <w:r>
              <w:rPr>
                <w:rFonts w:ascii="Times New Roman" w:hAnsi="Times New Roman" w:cs="Times New Roman"/>
              </w:rPr>
              <w:t>(2010)</w:t>
            </w:r>
            <w:r w:rsidR="00EF659B">
              <w:rPr>
                <w:rFonts w:ascii="Times New Roman" w:hAnsi="Times New Roman" w:cs="Times New Roman"/>
                <w:vertAlign w:val="superscript"/>
              </w:rPr>
              <w:t>41</w:t>
            </w:r>
          </w:p>
        </w:tc>
        <w:tc>
          <w:tcPr>
            <w:tcW w:w="1224" w:type="dxa"/>
          </w:tcPr>
          <w:p w14:paraId="702ED6E3" w14:textId="4FCBE7C0" w:rsidR="00517B35" w:rsidRPr="006E0400" w:rsidRDefault="00517B35" w:rsidP="000D2C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14:paraId="4FF6A54B" w14:textId="5C869587" w:rsidR="00517B35" w:rsidRPr="006E0400" w:rsidRDefault="00517B35" w:rsidP="000D2C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418" w:type="dxa"/>
          </w:tcPr>
          <w:p w14:paraId="44301E90" w14:textId="322341A6" w:rsidR="00517B35" w:rsidRPr="006E0400" w:rsidRDefault="00517B35" w:rsidP="000D2C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20" w:type="dxa"/>
          </w:tcPr>
          <w:p w14:paraId="05115EDF" w14:textId="0D9A3C79" w:rsidR="00517B35" w:rsidRPr="006E0400" w:rsidRDefault="00517B35" w:rsidP="000D2C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</w:tcPr>
          <w:p w14:paraId="06713B5A" w14:textId="710EA627" w:rsidR="00517B35" w:rsidRPr="006E0400" w:rsidRDefault="00517B35" w:rsidP="000D2C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98" w:type="dxa"/>
          </w:tcPr>
          <w:p w14:paraId="40FE90DC" w14:textId="5A0908D9" w:rsidR="00517B35" w:rsidRPr="006E0400" w:rsidRDefault="00517B35" w:rsidP="000D2C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2" w:type="dxa"/>
          </w:tcPr>
          <w:p w14:paraId="0108255D" w14:textId="27A54F37" w:rsidR="00517B35" w:rsidRPr="006E0400" w:rsidRDefault="00517B35" w:rsidP="000D2C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308E014E" w14:textId="0BDCB76B" w:rsidR="00517B35" w:rsidRPr="006E0400" w:rsidRDefault="00517B35" w:rsidP="000D2C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179B4F02" w14:textId="2D752D75" w:rsidR="00517B35" w:rsidRPr="005F674B" w:rsidRDefault="00517B35" w:rsidP="000D2CAD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</w:rPr>
              <w:t>9,5</w:t>
            </w:r>
          </w:p>
        </w:tc>
      </w:tr>
      <w:tr w:rsidR="00517B35" w:rsidRPr="006E0400" w14:paraId="250F110C" w14:textId="77777777" w:rsidTr="0046619D">
        <w:trPr>
          <w:trHeight w:val="265"/>
        </w:trPr>
        <w:tc>
          <w:tcPr>
            <w:tcW w:w="2034" w:type="dxa"/>
            <w:shd w:val="clear" w:color="auto" w:fill="F2F2F2" w:themeFill="background1" w:themeFillShade="F2"/>
          </w:tcPr>
          <w:p w14:paraId="605BCCBE" w14:textId="6BB128D0" w:rsidR="00517B35" w:rsidRPr="00913469" w:rsidRDefault="00517B35">
            <w:pPr>
              <w:rPr>
                <w:rFonts w:ascii="Times New Roman" w:hAnsi="Times New Roman" w:cs="Times New Roman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i et al. (2010)</w:t>
            </w:r>
            <w:r w:rsidR="00EF659B">
              <w:rPr>
                <w:rFonts w:ascii="Times New Roman" w:hAnsi="Times New Roman" w:cs="Times New Roman"/>
                <w:vertAlign w:val="superscript"/>
                <w:lang w:val="en-GB"/>
              </w:rPr>
              <w:t>40</w:t>
            </w:r>
          </w:p>
        </w:tc>
        <w:tc>
          <w:tcPr>
            <w:tcW w:w="1224" w:type="dxa"/>
          </w:tcPr>
          <w:p w14:paraId="3CCA8079" w14:textId="53BA7248" w:rsidR="00517B35" w:rsidRDefault="00517B35" w:rsidP="000D2C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417" w:type="dxa"/>
          </w:tcPr>
          <w:p w14:paraId="3FAF6791" w14:textId="32BF1B2F" w:rsidR="00517B35" w:rsidRDefault="00517B35" w:rsidP="000D2C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5</w:t>
            </w:r>
          </w:p>
        </w:tc>
        <w:tc>
          <w:tcPr>
            <w:tcW w:w="1418" w:type="dxa"/>
          </w:tcPr>
          <w:p w14:paraId="4724F5B3" w14:textId="6882AA8C" w:rsidR="00517B35" w:rsidRDefault="00517B35" w:rsidP="000D2C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420" w:type="dxa"/>
          </w:tcPr>
          <w:p w14:paraId="6FF2AD90" w14:textId="77D599D8" w:rsidR="00517B35" w:rsidRDefault="00517B35" w:rsidP="000D2C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701" w:type="dxa"/>
          </w:tcPr>
          <w:p w14:paraId="4BF96FD6" w14:textId="587BDD44" w:rsidR="00517B35" w:rsidRDefault="00517B35" w:rsidP="000D2C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t applicable</w:t>
            </w:r>
          </w:p>
        </w:tc>
        <w:tc>
          <w:tcPr>
            <w:tcW w:w="1698" w:type="dxa"/>
          </w:tcPr>
          <w:p w14:paraId="3B444EC4" w14:textId="22E465D4" w:rsidR="00517B35" w:rsidRDefault="00517B35" w:rsidP="000D2C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562" w:type="dxa"/>
          </w:tcPr>
          <w:p w14:paraId="468E8FDE" w14:textId="2F232D9D" w:rsidR="00517B35" w:rsidRDefault="00517B35" w:rsidP="000D2C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276" w:type="dxa"/>
          </w:tcPr>
          <w:p w14:paraId="6632093E" w14:textId="7399B154" w:rsidR="00517B35" w:rsidRDefault="00517B35" w:rsidP="000D2C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2" w:type="dxa"/>
          </w:tcPr>
          <w:p w14:paraId="2899884F" w14:textId="74FAFA4D" w:rsidR="00517B35" w:rsidRDefault="00517B35" w:rsidP="000D2CAD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7,5</w:t>
            </w:r>
          </w:p>
        </w:tc>
      </w:tr>
      <w:tr w:rsidR="00517B35" w:rsidRPr="006E0400" w14:paraId="7FA08813" w14:textId="6A6E09DA" w:rsidTr="0046619D">
        <w:trPr>
          <w:trHeight w:val="265"/>
        </w:trPr>
        <w:tc>
          <w:tcPr>
            <w:tcW w:w="2034" w:type="dxa"/>
            <w:shd w:val="clear" w:color="auto" w:fill="F2F2F2" w:themeFill="background1" w:themeFillShade="F2"/>
          </w:tcPr>
          <w:p w14:paraId="1F2CEAC7" w14:textId="58CD8DDD" w:rsidR="00517B35" w:rsidRPr="00E303E0" w:rsidRDefault="00517B35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Smith et al. (2006)</w:t>
            </w:r>
            <w:r w:rsidR="006B4FB7">
              <w:rPr>
                <w:rFonts w:ascii="Times New Roman" w:hAnsi="Times New Roman" w:cs="Times New Roman"/>
                <w:vertAlign w:val="superscript"/>
              </w:rPr>
              <w:t>38</w:t>
            </w:r>
          </w:p>
        </w:tc>
        <w:tc>
          <w:tcPr>
            <w:tcW w:w="1224" w:type="dxa"/>
          </w:tcPr>
          <w:p w14:paraId="193792A3" w14:textId="6DAD6F0D" w:rsidR="00517B35" w:rsidRPr="006F55C5" w:rsidRDefault="00517B35" w:rsidP="000D2C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14:paraId="04012F7D" w14:textId="318A3C7C" w:rsidR="00517B35" w:rsidRPr="006F55C5" w:rsidRDefault="00517B35" w:rsidP="000D2C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418" w:type="dxa"/>
          </w:tcPr>
          <w:p w14:paraId="3C8791B2" w14:textId="1F3F3724" w:rsidR="00517B35" w:rsidRPr="006F55C5" w:rsidRDefault="00517B35" w:rsidP="000D2C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420" w:type="dxa"/>
          </w:tcPr>
          <w:p w14:paraId="37ED37DA" w14:textId="57332E9A" w:rsidR="00517B35" w:rsidRPr="006F55C5" w:rsidRDefault="00517B35" w:rsidP="000D2C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</w:tcPr>
          <w:p w14:paraId="22846609" w14:textId="618FB192" w:rsidR="00517B35" w:rsidRPr="006F55C5" w:rsidRDefault="00517B35" w:rsidP="000D2C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98" w:type="dxa"/>
          </w:tcPr>
          <w:p w14:paraId="4C4B37D1" w14:textId="609C0FE5" w:rsidR="00517B35" w:rsidRPr="006F55C5" w:rsidRDefault="00517B35" w:rsidP="000D2C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62" w:type="dxa"/>
          </w:tcPr>
          <w:p w14:paraId="7CA930E0" w14:textId="5E1AA692" w:rsidR="00517B35" w:rsidRPr="006F55C5" w:rsidRDefault="00517B35" w:rsidP="000D2C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01C50D6C" w14:textId="3F751BD6" w:rsidR="00517B35" w:rsidRPr="006F55C5" w:rsidRDefault="00517B35" w:rsidP="000D2C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1A7CEFF3" w14:textId="0AB9B0B2" w:rsidR="00517B35" w:rsidRPr="006F55C5" w:rsidRDefault="00517B35" w:rsidP="000D2CA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8,0</w:t>
            </w:r>
          </w:p>
        </w:tc>
      </w:tr>
      <w:tr w:rsidR="00517B35" w:rsidRPr="006E0400" w14:paraId="5EC1CCEA" w14:textId="460E0B81" w:rsidTr="0046619D">
        <w:trPr>
          <w:trHeight w:val="265"/>
        </w:trPr>
        <w:tc>
          <w:tcPr>
            <w:tcW w:w="2034" w:type="dxa"/>
            <w:shd w:val="clear" w:color="auto" w:fill="F2F2F2" w:themeFill="background1" w:themeFillShade="F2"/>
          </w:tcPr>
          <w:p w14:paraId="4C9148AD" w14:textId="0B061AB1" w:rsidR="00517B35" w:rsidRPr="00E303E0" w:rsidRDefault="00517B35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lang w:val="en-GB"/>
              </w:rPr>
              <w:t>Smith et al. (2011)</w:t>
            </w:r>
            <w:r w:rsidR="008C4AC2">
              <w:rPr>
                <w:rFonts w:ascii="Times New Roman" w:hAnsi="Times New Roman" w:cs="Times New Roman"/>
                <w:vertAlign w:val="superscript"/>
                <w:lang w:val="en-GB"/>
              </w:rPr>
              <w:t>35</w:t>
            </w:r>
          </w:p>
        </w:tc>
        <w:tc>
          <w:tcPr>
            <w:tcW w:w="1224" w:type="dxa"/>
          </w:tcPr>
          <w:p w14:paraId="7C9DE47E" w14:textId="6A1F8387" w:rsidR="00517B35" w:rsidRPr="006F55C5" w:rsidRDefault="00517B35" w:rsidP="000D2C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417" w:type="dxa"/>
          </w:tcPr>
          <w:p w14:paraId="5053B932" w14:textId="5605B147" w:rsidR="00517B35" w:rsidRPr="006F55C5" w:rsidRDefault="00517B35" w:rsidP="000D2C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0.5</w:t>
            </w:r>
          </w:p>
        </w:tc>
        <w:tc>
          <w:tcPr>
            <w:tcW w:w="1418" w:type="dxa"/>
          </w:tcPr>
          <w:p w14:paraId="36F4A415" w14:textId="336EC577" w:rsidR="00517B35" w:rsidRPr="006F55C5" w:rsidRDefault="00517B35" w:rsidP="000D2C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420" w:type="dxa"/>
          </w:tcPr>
          <w:p w14:paraId="62478933" w14:textId="3B9A2373" w:rsidR="00517B35" w:rsidRPr="006F55C5" w:rsidRDefault="00517B35" w:rsidP="000D2C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701" w:type="dxa"/>
          </w:tcPr>
          <w:p w14:paraId="6D6765FB" w14:textId="234EB59E" w:rsidR="00517B35" w:rsidRPr="006F55C5" w:rsidRDefault="00517B35" w:rsidP="000D2C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698" w:type="dxa"/>
          </w:tcPr>
          <w:p w14:paraId="32C04313" w14:textId="1D9A22C7" w:rsidR="00517B35" w:rsidRPr="006F55C5" w:rsidRDefault="00517B35" w:rsidP="000D2C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562" w:type="dxa"/>
          </w:tcPr>
          <w:p w14:paraId="14D9F12B" w14:textId="3D34DE7F" w:rsidR="00517B35" w:rsidRPr="006F55C5" w:rsidRDefault="00517B35" w:rsidP="000D2C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276" w:type="dxa"/>
          </w:tcPr>
          <w:p w14:paraId="0805BA1E" w14:textId="30487C70" w:rsidR="00517B35" w:rsidRPr="006F55C5" w:rsidRDefault="00517B35" w:rsidP="000D2C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2" w:type="dxa"/>
          </w:tcPr>
          <w:p w14:paraId="23DC1F9E" w14:textId="67DAA768" w:rsidR="00517B35" w:rsidRPr="006F55C5" w:rsidRDefault="00517B35" w:rsidP="000D2CA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7,5</w:t>
            </w:r>
          </w:p>
        </w:tc>
      </w:tr>
      <w:tr w:rsidR="00517B35" w:rsidRPr="006E0400" w14:paraId="58ADE91D" w14:textId="4EB5BC60" w:rsidTr="0046619D">
        <w:trPr>
          <w:trHeight w:val="265"/>
        </w:trPr>
        <w:tc>
          <w:tcPr>
            <w:tcW w:w="2034" w:type="dxa"/>
            <w:shd w:val="clear" w:color="auto" w:fill="F2F2F2" w:themeFill="background1" w:themeFillShade="F2"/>
          </w:tcPr>
          <w:p w14:paraId="4BDF19CE" w14:textId="27820A1C" w:rsidR="00517B35" w:rsidRPr="00577330" w:rsidRDefault="00517B35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Stuart et al. (2005)</w:t>
            </w:r>
            <w:r w:rsidR="008A1E9A">
              <w:rPr>
                <w:rFonts w:ascii="Times New Roman" w:hAnsi="Times New Roman" w:cs="Times New Roman"/>
                <w:vertAlign w:val="superscript"/>
              </w:rPr>
              <w:t>34</w:t>
            </w:r>
          </w:p>
        </w:tc>
        <w:tc>
          <w:tcPr>
            <w:tcW w:w="1224" w:type="dxa"/>
          </w:tcPr>
          <w:p w14:paraId="48EDC3C9" w14:textId="49DF4234" w:rsidR="00517B35" w:rsidRPr="006F55C5" w:rsidRDefault="00517B35" w:rsidP="000D2C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</w:tcPr>
          <w:p w14:paraId="647CC897" w14:textId="14FB9870" w:rsidR="00517B35" w:rsidRPr="006F55C5" w:rsidRDefault="00517B35" w:rsidP="000D2C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418" w:type="dxa"/>
          </w:tcPr>
          <w:p w14:paraId="22282924" w14:textId="1313C879" w:rsidR="00517B35" w:rsidRPr="006F55C5" w:rsidRDefault="00517B35" w:rsidP="000D2C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20" w:type="dxa"/>
          </w:tcPr>
          <w:p w14:paraId="79BF0D36" w14:textId="78FE7DE1" w:rsidR="00517B35" w:rsidRPr="006F55C5" w:rsidRDefault="00517B35" w:rsidP="000D2C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</w:tcPr>
          <w:p w14:paraId="316AC73B" w14:textId="56301C38" w:rsidR="00517B35" w:rsidRPr="006F55C5" w:rsidRDefault="00517B35" w:rsidP="000D2C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98" w:type="dxa"/>
          </w:tcPr>
          <w:p w14:paraId="6869EA96" w14:textId="0EB77760" w:rsidR="00517B35" w:rsidRPr="006F55C5" w:rsidRDefault="00517B35" w:rsidP="000D2C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62" w:type="dxa"/>
          </w:tcPr>
          <w:p w14:paraId="4259799F" w14:textId="2F6B47FC" w:rsidR="00517B35" w:rsidRPr="006F55C5" w:rsidRDefault="00517B35" w:rsidP="000D2C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7D9BAFA3" w14:textId="41B56B88" w:rsidR="00517B35" w:rsidRPr="006F55C5" w:rsidRDefault="00517B35" w:rsidP="000D2C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2D088FC2" w14:textId="67EB2A34" w:rsidR="00517B35" w:rsidRPr="006F55C5" w:rsidRDefault="00517B35" w:rsidP="000D2CA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8,5</w:t>
            </w:r>
          </w:p>
        </w:tc>
      </w:tr>
      <w:tr w:rsidR="00517B35" w:rsidRPr="006E0400" w14:paraId="038DE6D1" w14:textId="3C7FD9FF" w:rsidTr="0046619D">
        <w:trPr>
          <w:trHeight w:val="265"/>
        </w:trPr>
        <w:tc>
          <w:tcPr>
            <w:tcW w:w="2034" w:type="dxa"/>
            <w:shd w:val="clear" w:color="auto" w:fill="F2F2F2" w:themeFill="background1" w:themeFillShade="F2"/>
          </w:tcPr>
          <w:p w14:paraId="22D4E2C4" w14:textId="25AD01DA" w:rsidR="00517B35" w:rsidRPr="00577330" w:rsidRDefault="00517B35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lang w:val="en-GB"/>
              </w:rPr>
              <w:t>Turan et al. (2012)</w:t>
            </w:r>
            <w:r w:rsidR="00AA1D89">
              <w:rPr>
                <w:rFonts w:ascii="Times New Roman" w:hAnsi="Times New Roman" w:cs="Times New Roman"/>
                <w:vertAlign w:val="superscript"/>
                <w:lang w:val="en-GB"/>
              </w:rPr>
              <w:t>25</w:t>
            </w:r>
          </w:p>
        </w:tc>
        <w:tc>
          <w:tcPr>
            <w:tcW w:w="1224" w:type="dxa"/>
          </w:tcPr>
          <w:p w14:paraId="5C0C3BE3" w14:textId="48713474" w:rsidR="00517B35" w:rsidRPr="006F55C5" w:rsidRDefault="00517B35" w:rsidP="000D2C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417" w:type="dxa"/>
          </w:tcPr>
          <w:p w14:paraId="5C6266A1" w14:textId="39F61664" w:rsidR="00517B35" w:rsidRPr="006F55C5" w:rsidRDefault="00517B35" w:rsidP="000D2C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0.5</w:t>
            </w:r>
          </w:p>
        </w:tc>
        <w:tc>
          <w:tcPr>
            <w:tcW w:w="1418" w:type="dxa"/>
          </w:tcPr>
          <w:p w14:paraId="46080F4C" w14:textId="30C5D96A" w:rsidR="00517B35" w:rsidRPr="006F55C5" w:rsidRDefault="00517B35" w:rsidP="000D2C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1.5</w:t>
            </w:r>
          </w:p>
        </w:tc>
        <w:tc>
          <w:tcPr>
            <w:tcW w:w="1420" w:type="dxa"/>
          </w:tcPr>
          <w:p w14:paraId="3E3FA429" w14:textId="31327E3E" w:rsidR="00517B35" w:rsidRPr="006F55C5" w:rsidRDefault="00517B35" w:rsidP="000D2C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701" w:type="dxa"/>
          </w:tcPr>
          <w:p w14:paraId="2A8992A9" w14:textId="7921D5FB" w:rsidR="00517B35" w:rsidRPr="006F55C5" w:rsidRDefault="00517B35" w:rsidP="000D2C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698" w:type="dxa"/>
          </w:tcPr>
          <w:p w14:paraId="7ACC2818" w14:textId="221AE6A3" w:rsidR="00517B35" w:rsidRPr="006F55C5" w:rsidRDefault="00517B35" w:rsidP="000D2C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562" w:type="dxa"/>
          </w:tcPr>
          <w:p w14:paraId="052B2499" w14:textId="7D0EB6C8" w:rsidR="00517B35" w:rsidRPr="006F55C5" w:rsidRDefault="00517B35" w:rsidP="000D2C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276" w:type="dxa"/>
          </w:tcPr>
          <w:p w14:paraId="6327A911" w14:textId="38870002" w:rsidR="00517B35" w:rsidRPr="006F55C5" w:rsidRDefault="00517B35" w:rsidP="000D2C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2" w:type="dxa"/>
          </w:tcPr>
          <w:p w14:paraId="0FDAE148" w14:textId="2E180F30" w:rsidR="00517B35" w:rsidRPr="006F55C5" w:rsidRDefault="00517B35" w:rsidP="000D2CA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11</w:t>
            </w:r>
          </w:p>
        </w:tc>
      </w:tr>
      <w:tr w:rsidR="00517B35" w:rsidRPr="006E0400" w14:paraId="3AE87118" w14:textId="4B977BA1" w:rsidTr="004F77C0">
        <w:trPr>
          <w:trHeight w:val="265"/>
        </w:trPr>
        <w:tc>
          <w:tcPr>
            <w:tcW w:w="14742" w:type="dxa"/>
            <w:gridSpan w:val="10"/>
            <w:shd w:val="clear" w:color="auto" w:fill="F2F2F2" w:themeFill="background1" w:themeFillShade="F2"/>
          </w:tcPr>
          <w:p w14:paraId="0D6EA0A4" w14:textId="0C00130D" w:rsidR="00517B35" w:rsidRPr="006F55C5" w:rsidRDefault="00517B35" w:rsidP="000D2CA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 </w:t>
            </w:r>
            <w:r w:rsidRPr="006F55C5">
              <w:rPr>
                <w:rFonts w:ascii="Times New Roman" w:hAnsi="Times New Roman" w:cs="Times New Roman"/>
                <w:b/>
              </w:rPr>
              <w:t>Mixed-methods studies</w:t>
            </w:r>
          </w:p>
        </w:tc>
      </w:tr>
      <w:tr w:rsidR="00517B35" w:rsidRPr="006E0400" w14:paraId="6588256B" w14:textId="68155C30" w:rsidTr="0046619D">
        <w:trPr>
          <w:trHeight w:val="265"/>
        </w:trPr>
        <w:tc>
          <w:tcPr>
            <w:tcW w:w="2034" w:type="dxa"/>
            <w:shd w:val="clear" w:color="auto" w:fill="F2F2F2" w:themeFill="background1" w:themeFillShade="F2"/>
          </w:tcPr>
          <w:p w14:paraId="024777B2" w14:textId="3067D21B" w:rsidR="00517B35" w:rsidRPr="00577330" w:rsidRDefault="00517B35">
            <w:pPr>
              <w:rPr>
                <w:rFonts w:ascii="Times New Roman" w:hAnsi="Times New Roman" w:cs="Times New Roman"/>
                <w:vertAlign w:val="superscript"/>
              </w:rPr>
            </w:pPr>
            <w:r w:rsidRPr="006F55C5">
              <w:rPr>
                <w:rFonts w:ascii="Times New Roman" w:hAnsi="Times New Roman" w:cs="Times New Roman"/>
              </w:rPr>
              <w:t>George et al. (2013)</w:t>
            </w:r>
            <w:r w:rsidR="001A67C4">
              <w:rPr>
                <w:rFonts w:ascii="Times New Roman" w:hAnsi="Times New Roman" w:cs="Times New Roman"/>
                <w:vertAlign w:val="superscript"/>
              </w:rPr>
              <w:t>36</w:t>
            </w:r>
            <w:bookmarkStart w:id="0" w:name="_GoBack"/>
            <w:bookmarkEnd w:id="0"/>
          </w:p>
        </w:tc>
        <w:tc>
          <w:tcPr>
            <w:tcW w:w="1224" w:type="dxa"/>
          </w:tcPr>
          <w:p w14:paraId="0AC79034" w14:textId="32ACF533" w:rsidR="00517B35" w:rsidRPr="006F55C5" w:rsidRDefault="00517B35" w:rsidP="000D2CAD">
            <w:pPr>
              <w:jc w:val="center"/>
              <w:rPr>
                <w:rFonts w:ascii="Times New Roman" w:hAnsi="Times New Roman" w:cs="Times New Roman"/>
              </w:rPr>
            </w:pPr>
            <w:r w:rsidRPr="006F55C5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417" w:type="dxa"/>
          </w:tcPr>
          <w:p w14:paraId="24F3D8A3" w14:textId="56457DFB" w:rsidR="00517B35" w:rsidRPr="006F55C5" w:rsidRDefault="00517B35" w:rsidP="000D2CAD">
            <w:pPr>
              <w:jc w:val="center"/>
              <w:rPr>
                <w:rFonts w:ascii="Times New Roman" w:hAnsi="Times New Roman" w:cs="Times New Roman"/>
              </w:rPr>
            </w:pPr>
            <w:r w:rsidRPr="006F55C5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418" w:type="dxa"/>
          </w:tcPr>
          <w:p w14:paraId="39CAA319" w14:textId="50B69D59" w:rsidR="00517B35" w:rsidRPr="00DF2CAD" w:rsidRDefault="00517B35" w:rsidP="000D2CAD">
            <w:pPr>
              <w:jc w:val="center"/>
              <w:rPr>
                <w:rFonts w:ascii="Times New Roman" w:hAnsi="Times New Roman" w:cs="Times New Roman"/>
              </w:rPr>
            </w:pPr>
            <w:r w:rsidRPr="00DF2CA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20" w:type="dxa"/>
          </w:tcPr>
          <w:p w14:paraId="2DDFC206" w14:textId="613FF5A8" w:rsidR="00517B35" w:rsidRPr="00DF2CAD" w:rsidRDefault="00517B35" w:rsidP="000D2CAD">
            <w:pPr>
              <w:jc w:val="center"/>
              <w:rPr>
                <w:rFonts w:ascii="Times New Roman" w:hAnsi="Times New Roman" w:cs="Times New Roman"/>
              </w:rPr>
            </w:pPr>
            <w:r w:rsidRPr="00DF2CA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</w:tcPr>
          <w:p w14:paraId="7C232A5B" w14:textId="33BD13D8" w:rsidR="00517B35" w:rsidRPr="00DF2CAD" w:rsidRDefault="00517B35" w:rsidP="000D2CAD">
            <w:pPr>
              <w:jc w:val="center"/>
              <w:rPr>
                <w:rFonts w:ascii="Times New Roman" w:hAnsi="Times New Roman" w:cs="Times New Roman"/>
              </w:rPr>
            </w:pPr>
            <w:r w:rsidRPr="00DF2CA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98" w:type="dxa"/>
          </w:tcPr>
          <w:p w14:paraId="6C1CDE84" w14:textId="3A2CE89B" w:rsidR="00517B35" w:rsidRPr="00DF2CAD" w:rsidRDefault="00517B35" w:rsidP="000D2CAD">
            <w:pPr>
              <w:jc w:val="center"/>
              <w:rPr>
                <w:rFonts w:ascii="Times New Roman" w:hAnsi="Times New Roman" w:cs="Times New Roman"/>
              </w:rPr>
            </w:pPr>
            <w:r w:rsidRPr="00DF2CA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2" w:type="dxa"/>
          </w:tcPr>
          <w:p w14:paraId="2A9158BA" w14:textId="67E447FE" w:rsidR="00517B35" w:rsidRPr="00DF2CAD" w:rsidRDefault="00517B35" w:rsidP="000D2CAD">
            <w:pPr>
              <w:jc w:val="center"/>
              <w:rPr>
                <w:rFonts w:ascii="Times New Roman" w:hAnsi="Times New Roman" w:cs="Times New Roman"/>
              </w:rPr>
            </w:pPr>
            <w:r w:rsidRPr="00DF2CA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2505AB44" w14:textId="3BAAC945" w:rsidR="00517B35" w:rsidRPr="00321FFE" w:rsidRDefault="00517B35" w:rsidP="000D2CAD">
            <w:pPr>
              <w:jc w:val="center"/>
              <w:rPr>
                <w:rFonts w:ascii="Times New Roman" w:hAnsi="Times New Roman" w:cs="Times New Roman"/>
              </w:rPr>
            </w:pPr>
            <w:r w:rsidRPr="00321FF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167E8883" w14:textId="21F8286C" w:rsidR="00517B35" w:rsidRPr="00321FFE" w:rsidRDefault="00517B35" w:rsidP="000D2CA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21FFE">
              <w:rPr>
                <w:rFonts w:ascii="Times New Roman" w:hAnsi="Times New Roman" w:cs="Times New Roman"/>
                <w:b/>
              </w:rPr>
              <w:t>12</w:t>
            </w:r>
          </w:p>
        </w:tc>
      </w:tr>
      <w:tr w:rsidR="00517B35" w:rsidRPr="006E0400" w14:paraId="5C6B2682" w14:textId="0F47D2B9" w:rsidTr="0046619D">
        <w:trPr>
          <w:trHeight w:val="265"/>
        </w:trPr>
        <w:tc>
          <w:tcPr>
            <w:tcW w:w="2034" w:type="dxa"/>
            <w:shd w:val="clear" w:color="auto" w:fill="F2F2F2" w:themeFill="background1" w:themeFillShade="F2"/>
          </w:tcPr>
          <w:p w14:paraId="33107248" w14:textId="78187805" w:rsidR="00517B35" w:rsidRPr="00577330" w:rsidRDefault="00517B35">
            <w:pPr>
              <w:rPr>
                <w:rFonts w:ascii="Times New Roman" w:hAnsi="Times New Roman" w:cs="Times New Roman"/>
                <w:vertAlign w:val="superscript"/>
              </w:rPr>
            </w:pPr>
            <w:r w:rsidRPr="00321FFE">
              <w:rPr>
                <w:rFonts w:ascii="Times New Roman" w:hAnsi="Times New Roman" w:cs="Times New Roman"/>
              </w:rPr>
              <w:t>Tolsgaard et al. (201</w:t>
            </w:r>
            <w:r w:rsidRPr="007618F1">
              <w:rPr>
                <w:rFonts w:ascii="Times New Roman" w:hAnsi="Times New Roman" w:cs="Times New Roman"/>
              </w:rPr>
              <w:t>3)</w:t>
            </w:r>
            <w:r w:rsidR="008A1E9A">
              <w:rPr>
                <w:rFonts w:ascii="Times New Roman" w:hAnsi="Times New Roman" w:cs="Times New Roman"/>
                <w:vertAlign w:val="superscript"/>
              </w:rPr>
              <w:t>39</w:t>
            </w:r>
          </w:p>
        </w:tc>
        <w:tc>
          <w:tcPr>
            <w:tcW w:w="1224" w:type="dxa"/>
          </w:tcPr>
          <w:p w14:paraId="18FD0A07" w14:textId="76781028" w:rsidR="00517B35" w:rsidRPr="007618F1" w:rsidRDefault="00517B35" w:rsidP="000D2CAD">
            <w:pPr>
              <w:jc w:val="center"/>
              <w:rPr>
                <w:rFonts w:ascii="Times New Roman" w:hAnsi="Times New Roman" w:cs="Times New Roman"/>
              </w:rPr>
            </w:pPr>
            <w:r w:rsidRPr="007618F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</w:tcPr>
          <w:p w14:paraId="3E76682A" w14:textId="7710CD9B" w:rsidR="00517B35" w:rsidRPr="007618F1" w:rsidRDefault="00517B35" w:rsidP="000D2CAD">
            <w:pPr>
              <w:jc w:val="center"/>
              <w:rPr>
                <w:rFonts w:ascii="Times New Roman" w:hAnsi="Times New Roman" w:cs="Times New Roman"/>
              </w:rPr>
            </w:pPr>
            <w:r w:rsidRPr="007618F1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418" w:type="dxa"/>
          </w:tcPr>
          <w:p w14:paraId="74D3CDA8" w14:textId="77777777" w:rsidR="00517B35" w:rsidRPr="007618F1" w:rsidRDefault="00517B35" w:rsidP="000D2CAD">
            <w:pPr>
              <w:jc w:val="center"/>
              <w:rPr>
                <w:rFonts w:ascii="Times New Roman" w:hAnsi="Times New Roman" w:cs="Times New Roman"/>
              </w:rPr>
            </w:pPr>
            <w:r w:rsidRPr="007618F1">
              <w:rPr>
                <w:rFonts w:ascii="Times New Roman" w:hAnsi="Times New Roman" w:cs="Times New Roman"/>
              </w:rPr>
              <w:t>1</w:t>
            </w:r>
          </w:p>
          <w:p w14:paraId="5F86E0E2" w14:textId="77777777" w:rsidR="00517B35" w:rsidRPr="007618F1" w:rsidRDefault="00517B35" w:rsidP="008178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</w:tcPr>
          <w:p w14:paraId="546E1ED5" w14:textId="2A9847F7" w:rsidR="00517B35" w:rsidRPr="00240BBB" w:rsidRDefault="00517B35" w:rsidP="000D2CAD">
            <w:pPr>
              <w:jc w:val="center"/>
              <w:rPr>
                <w:rFonts w:ascii="Times New Roman" w:hAnsi="Times New Roman" w:cs="Times New Roman"/>
              </w:rPr>
            </w:pPr>
            <w:r w:rsidRPr="00240BB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</w:tcPr>
          <w:p w14:paraId="1FA1BE54" w14:textId="358DEBB8" w:rsidR="00517B35" w:rsidRPr="00240BBB" w:rsidRDefault="00517B35" w:rsidP="000D2CAD">
            <w:pPr>
              <w:jc w:val="center"/>
              <w:rPr>
                <w:rFonts w:ascii="Times New Roman" w:hAnsi="Times New Roman" w:cs="Times New Roman"/>
              </w:rPr>
            </w:pPr>
            <w:r w:rsidRPr="00240BB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98" w:type="dxa"/>
          </w:tcPr>
          <w:p w14:paraId="1B0F540A" w14:textId="75F9F14D" w:rsidR="00517B35" w:rsidRPr="00240BBB" w:rsidRDefault="00517B35" w:rsidP="000D2CAD">
            <w:pPr>
              <w:jc w:val="center"/>
              <w:rPr>
                <w:rFonts w:ascii="Times New Roman" w:hAnsi="Times New Roman" w:cs="Times New Roman"/>
              </w:rPr>
            </w:pPr>
            <w:r w:rsidRPr="00240BB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2" w:type="dxa"/>
          </w:tcPr>
          <w:p w14:paraId="3617CDF6" w14:textId="10AB1AED" w:rsidR="00517B35" w:rsidRPr="00240BBB" w:rsidRDefault="00517B35" w:rsidP="000D2CAD">
            <w:pPr>
              <w:jc w:val="center"/>
              <w:rPr>
                <w:rFonts w:ascii="Times New Roman" w:hAnsi="Times New Roman" w:cs="Times New Roman"/>
              </w:rPr>
            </w:pPr>
            <w:r w:rsidRPr="00240BB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4A453766" w14:textId="647F46B4" w:rsidR="00517B35" w:rsidRPr="00240BBB" w:rsidRDefault="00517B35" w:rsidP="000D2C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516BC179" w14:textId="5C0B6DE4" w:rsidR="00517B35" w:rsidRPr="005F674B" w:rsidRDefault="00517B35" w:rsidP="000D2CAD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9,5</w:t>
            </w:r>
          </w:p>
        </w:tc>
      </w:tr>
    </w:tbl>
    <w:p w14:paraId="11B32AD2" w14:textId="194183BC" w:rsidR="00F763CF" w:rsidRDefault="00F763CF" w:rsidP="00D919AD">
      <w:pPr>
        <w:rPr>
          <w:rFonts w:ascii="Times New Roman" w:hAnsi="Times New Roman" w:cs="Times New Roman"/>
          <w:sz w:val="22"/>
          <w:lang w:val="en-GB"/>
        </w:rPr>
      </w:pPr>
    </w:p>
    <w:p w14:paraId="5453D4BF" w14:textId="77777777" w:rsidR="00646D1E" w:rsidRDefault="00646D1E" w:rsidP="00D919AD">
      <w:pPr>
        <w:rPr>
          <w:rFonts w:ascii="Times New Roman" w:hAnsi="Times New Roman" w:cs="Times New Roman"/>
          <w:sz w:val="22"/>
          <w:lang w:val="en-GB"/>
        </w:rPr>
      </w:pPr>
    </w:p>
    <w:p w14:paraId="2F15865E" w14:textId="77777777" w:rsidR="00646D1E" w:rsidRPr="006E0400" w:rsidRDefault="00646D1E" w:rsidP="00D919AD">
      <w:pPr>
        <w:rPr>
          <w:rFonts w:ascii="Times New Roman" w:hAnsi="Times New Roman" w:cs="Times New Roman"/>
          <w:sz w:val="22"/>
          <w:lang w:val="en-GB"/>
        </w:rPr>
      </w:pPr>
    </w:p>
    <w:sectPr w:rsidR="00646D1E" w:rsidRPr="006E0400" w:rsidSect="00F43042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3042"/>
    <w:rsid w:val="00005414"/>
    <w:rsid w:val="00032CA0"/>
    <w:rsid w:val="00050045"/>
    <w:rsid w:val="00073881"/>
    <w:rsid w:val="000D2CAD"/>
    <w:rsid w:val="00122684"/>
    <w:rsid w:val="00150F71"/>
    <w:rsid w:val="00163AC5"/>
    <w:rsid w:val="001773A6"/>
    <w:rsid w:val="001A67C4"/>
    <w:rsid w:val="001E0F85"/>
    <w:rsid w:val="001E3A93"/>
    <w:rsid w:val="002202EC"/>
    <w:rsid w:val="00237C52"/>
    <w:rsid w:val="00240BBB"/>
    <w:rsid w:val="00245826"/>
    <w:rsid w:val="00253DCC"/>
    <w:rsid w:val="0028145F"/>
    <w:rsid w:val="002B48F7"/>
    <w:rsid w:val="002C0538"/>
    <w:rsid w:val="002D721B"/>
    <w:rsid w:val="002E75EB"/>
    <w:rsid w:val="003040B7"/>
    <w:rsid w:val="00321FFE"/>
    <w:rsid w:val="00322695"/>
    <w:rsid w:val="003907C3"/>
    <w:rsid w:val="003A3431"/>
    <w:rsid w:val="003B25AF"/>
    <w:rsid w:val="003B339E"/>
    <w:rsid w:val="003F1AE5"/>
    <w:rsid w:val="003F66A2"/>
    <w:rsid w:val="0040150D"/>
    <w:rsid w:val="0046619D"/>
    <w:rsid w:val="00490074"/>
    <w:rsid w:val="004C29F9"/>
    <w:rsid w:val="004D2381"/>
    <w:rsid w:val="004D5CA2"/>
    <w:rsid w:val="004F2F1B"/>
    <w:rsid w:val="00514AD9"/>
    <w:rsid w:val="00517B35"/>
    <w:rsid w:val="0054033A"/>
    <w:rsid w:val="00541D1A"/>
    <w:rsid w:val="00567943"/>
    <w:rsid w:val="00577330"/>
    <w:rsid w:val="005878E7"/>
    <w:rsid w:val="00593186"/>
    <w:rsid w:val="005A0BCF"/>
    <w:rsid w:val="005E763C"/>
    <w:rsid w:val="005F4CD7"/>
    <w:rsid w:val="005F674B"/>
    <w:rsid w:val="00606141"/>
    <w:rsid w:val="00646D1E"/>
    <w:rsid w:val="006A2F19"/>
    <w:rsid w:val="006B4FB7"/>
    <w:rsid w:val="006E0400"/>
    <w:rsid w:val="006F4C30"/>
    <w:rsid w:val="006F55C5"/>
    <w:rsid w:val="007618F1"/>
    <w:rsid w:val="00765BFB"/>
    <w:rsid w:val="007B51A0"/>
    <w:rsid w:val="007C6155"/>
    <w:rsid w:val="00817893"/>
    <w:rsid w:val="00852220"/>
    <w:rsid w:val="008975CD"/>
    <w:rsid w:val="008A1E9A"/>
    <w:rsid w:val="008B4207"/>
    <w:rsid w:val="008C4AC2"/>
    <w:rsid w:val="00913469"/>
    <w:rsid w:val="00942B1B"/>
    <w:rsid w:val="009918B7"/>
    <w:rsid w:val="00995C20"/>
    <w:rsid w:val="009E65C8"/>
    <w:rsid w:val="00A540F1"/>
    <w:rsid w:val="00A8027A"/>
    <w:rsid w:val="00A95957"/>
    <w:rsid w:val="00AA1D89"/>
    <w:rsid w:val="00AB6DE4"/>
    <w:rsid w:val="00B20191"/>
    <w:rsid w:val="00B37604"/>
    <w:rsid w:val="00B807AD"/>
    <w:rsid w:val="00B9169E"/>
    <w:rsid w:val="00C14E62"/>
    <w:rsid w:val="00C15ECD"/>
    <w:rsid w:val="00C53649"/>
    <w:rsid w:val="00C66E6B"/>
    <w:rsid w:val="00C71ABD"/>
    <w:rsid w:val="00C75BF8"/>
    <w:rsid w:val="00C9470F"/>
    <w:rsid w:val="00CB600E"/>
    <w:rsid w:val="00D241C5"/>
    <w:rsid w:val="00D46443"/>
    <w:rsid w:val="00D645EE"/>
    <w:rsid w:val="00D919AD"/>
    <w:rsid w:val="00DA1220"/>
    <w:rsid w:val="00DB1FCF"/>
    <w:rsid w:val="00DE61C9"/>
    <w:rsid w:val="00DF2CAD"/>
    <w:rsid w:val="00E15DF1"/>
    <w:rsid w:val="00E303E0"/>
    <w:rsid w:val="00E36A66"/>
    <w:rsid w:val="00EE4E1A"/>
    <w:rsid w:val="00EF659B"/>
    <w:rsid w:val="00F43042"/>
    <w:rsid w:val="00F437E7"/>
    <w:rsid w:val="00F763CF"/>
    <w:rsid w:val="00FA3240"/>
    <w:rsid w:val="00FE5E78"/>
    <w:rsid w:val="00FF0389"/>
    <w:rsid w:val="00FF1C8A"/>
    <w:rsid w:val="00FF5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F3548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6F4C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zonderopmaak21">
    <w:name w:val="Tabel zonder opmaak 21"/>
    <w:basedOn w:val="Standaardtabel"/>
    <w:uiPriority w:val="42"/>
    <w:rsid w:val="006F4C3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elrasterlicht1">
    <w:name w:val="Tabelraster licht1"/>
    <w:basedOn w:val="Standaardtabel"/>
    <w:uiPriority w:val="40"/>
    <w:rsid w:val="006F4C3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3F1AE5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F1AE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22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ne van Houten-Schat</dc:creator>
  <cp:keywords/>
  <dc:description/>
  <cp:lastModifiedBy>Marianne van Houten-Schat</cp:lastModifiedBy>
  <cp:revision>2</cp:revision>
  <dcterms:created xsi:type="dcterms:W3CDTF">2018-03-20T18:39:00Z</dcterms:created>
  <dcterms:modified xsi:type="dcterms:W3CDTF">2018-03-20T18:39:00Z</dcterms:modified>
</cp:coreProperties>
</file>